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640" w:firstLineChars="1100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1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</w:rPr>
        <w:t xml:space="preserve">Clinical Features of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all participants</w:t>
      </w: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tbl>
      <w:tblPr>
        <w:tblStyle w:val="3"/>
        <w:tblW w:w="8962" w:type="dxa"/>
        <w:jc w:val="center"/>
        <w:tblBorders>
          <w:top w:val="single" w:color="auto" w:sz="8" w:space="0"/>
          <w:left w:val="none" w:color="auto" w:sz="4" w:space="0"/>
          <w:bottom w:val="single" w:color="auto" w:sz="8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5"/>
        <w:gridCol w:w="2553"/>
        <w:gridCol w:w="2902"/>
        <w:gridCol w:w="1082"/>
      </w:tblGrid>
      <w:tr>
        <w:trPr>
          <w:trHeight w:val="567" w:hRule="atLeast"/>
          <w:jc w:val="center"/>
        </w:trPr>
        <w:tc>
          <w:tcPr>
            <w:tcW w:w="242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Characteristics</w:t>
            </w:r>
          </w:p>
        </w:tc>
        <w:tc>
          <w:tcPr>
            <w:tcW w:w="255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Healthy  Group</w:t>
            </w:r>
          </w:p>
        </w:tc>
        <w:tc>
          <w:tcPr>
            <w:tcW w:w="290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DCM Group</w:t>
            </w:r>
          </w:p>
        </w:tc>
        <w:tc>
          <w:tcPr>
            <w:tcW w:w="108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24"/>
                <w:szCs w:val="24"/>
                <w:lang w:val="en-US" w:eastAsia="zh-CN" w:bidi="ar"/>
              </w:rPr>
              <w:t>p</w:t>
            </w:r>
          </w:p>
        </w:tc>
      </w:tr>
      <w:tr>
        <w:trPr>
          <w:trHeight w:val="567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Sample sizes</w:t>
            </w:r>
          </w:p>
        </w:tc>
        <w:tc>
          <w:tcPr>
            <w:tcW w:w="255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N=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290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N=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</w:p>
        </w:tc>
      </w:tr>
      <w:tr>
        <w:trPr>
          <w:trHeight w:val="567" w:hRule="atLeast"/>
          <w:jc w:val="center"/>
        </w:trPr>
        <w:tc>
          <w:tcPr>
            <w:tcW w:w="242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Age (years)</w:t>
            </w:r>
          </w:p>
        </w:tc>
        <w:tc>
          <w:tcPr>
            <w:tcW w:w="255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34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.00(34.0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-35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290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34.00(31.00-42.00)</w:t>
            </w:r>
          </w:p>
        </w:tc>
        <w:tc>
          <w:tcPr>
            <w:tcW w:w="108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647</w:t>
            </w:r>
          </w:p>
        </w:tc>
      </w:tr>
      <w:tr>
        <w:trPr>
          <w:trHeight w:val="567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Gendern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</w:p>
        </w:tc>
      </w:tr>
      <w:tr>
        <w:trPr>
          <w:trHeight w:val="90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Male, n(%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60.0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66.67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237</w:t>
            </w:r>
          </w:p>
        </w:tc>
      </w:tr>
      <w:tr>
        <w:trPr>
          <w:trHeight w:val="567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Laboratory parameters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</w:p>
        </w:tc>
      </w:tr>
      <w:tr>
        <w:trPr>
          <w:trHeight w:val="567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WBC, 1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/L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7.28 (6.64-8.11)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7.15 (6.45-7.35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655</w:t>
            </w:r>
          </w:p>
        </w:tc>
      </w:tr>
      <w:tr>
        <w:trPr>
          <w:trHeight w:val="553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Neut, 1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/L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5.44 (4.65-5.72)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3.29 (3.24-3.81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53</w:t>
            </w:r>
          </w:p>
        </w:tc>
      </w:tr>
      <w:tr>
        <w:trPr>
          <w:trHeight w:val="567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Hb, g/L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129.60 (113.31-150.07)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135.53 (123.39-145.53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654</w:t>
            </w:r>
          </w:p>
        </w:tc>
      </w:tr>
      <w:tr>
        <w:trPr>
          <w:trHeight w:val="567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PLT, 1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/L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275.92 (209.72-281.41)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256.49 (217.31-261.66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297</w:t>
            </w:r>
          </w:p>
        </w:tc>
      </w:tr>
      <w:tr>
        <w:trPr>
          <w:trHeight w:val="567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Albumin(g/L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38.91 (38.32-40.14)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42.74 (41.95-44.97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180</w:t>
            </w:r>
          </w:p>
        </w:tc>
      </w:tr>
      <w:tr>
        <w:trPr>
          <w:trHeight w:val="567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TC (mmol/L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ab/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4.16 (4.05-4.95)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3.49 (3.33-3.77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101</w:t>
            </w:r>
          </w:p>
        </w:tc>
      </w:tr>
      <w:tr>
        <w:trPr>
          <w:trHeight w:val="567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TG (mmol/L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1.23(0.88-1.52)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82(0.60-1.427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162</w:t>
            </w:r>
          </w:p>
        </w:tc>
      </w:tr>
      <w:tr>
        <w:trPr>
          <w:trHeight w:val="567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LDL-C(mmol/L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98 (0.98-1.16)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3.88 (3.54-4.31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024</w:t>
            </w:r>
          </w:p>
        </w:tc>
      </w:tr>
      <w:tr>
        <w:trPr>
          <w:trHeight w:val="567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Urea(mmol/L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4.08 (3.41-4.49)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4.36 (3.96-5.75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456</w:t>
            </w:r>
          </w:p>
        </w:tc>
      </w:tr>
      <w:tr>
        <w:trPr>
          <w:trHeight w:val="567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CRP(mg/L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28 (0.24-0.36)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98 (0.67-1.31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072</w:t>
            </w:r>
          </w:p>
        </w:tc>
      </w:tr>
      <w:tr>
        <w:trPr>
          <w:trHeight w:val="567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NT-proBNP(pg/ml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74.00 (67.00-88.00)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1493.05 (1217.36-1538.39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025</w:t>
            </w:r>
          </w:p>
        </w:tc>
      </w:tr>
      <w:tr>
        <w:trPr>
          <w:trHeight w:val="567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LVEF (%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73.00 (70.00-75.00)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45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.00 (36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-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50.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025</w:t>
            </w:r>
          </w:p>
        </w:tc>
      </w:tr>
      <w:tr>
        <w:trPr>
          <w:trHeight w:val="567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Hypertension,n(%)</w:t>
            </w:r>
          </w:p>
        </w:tc>
        <w:tc>
          <w:tcPr>
            <w:tcW w:w="255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80.0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290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33.33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08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217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bbreviation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DCM,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Dilated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Cardiomyopathy;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WBC,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whit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blood cell;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Neut,neutrophils;Hb,hemoglobin; PLT, Platelet; TC, total cholesterol; TG,triglyceride; LDL-C, low-density lipoprotein cholesterol; CRP, C-reactive proteine; NT-proBNP, N-terminal pro-B-type natriuretic peptide; LVEF, left ventricular ejection fraction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DFAC3D"/>
    <w:rsid w:val="2EFFAED1"/>
    <w:rsid w:val="5F7FEBB7"/>
    <w:rsid w:val="5FB8C5CA"/>
    <w:rsid w:val="6F7D1C1F"/>
    <w:rsid w:val="6FDCFBEF"/>
    <w:rsid w:val="73DFAC3D"/>
    <w:rsid w:val="7AFF4754"/>
    <w:rsid w:val="7E352CD4"/>
    <w:rsid w:val="7E7F2F6E"/>
    <w:rsid w:val="7FB54D0B"/>
    <w:rsid w:val="B9FB1F63"/>
    <w:rsid w:val="BFDF4F4E"/>
    <w:rsid w:val="DDB765F5"/>
    <w:rsid w:val="F92D91F3"/>
    <w:rsid w:val="FEFB81AA"/>
    <w:rsid w:val="FFBD1DAB"/>
    <w:rsid w:val="FFFBF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5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3T22:14:00Z</dcterms:created>
  <dc:creator>shuai xu</dc:creator>
  <cp:lastModifiedBy>shuai xu</cp:lastModifiedBy>
  <dcterms:modified xsi:type="dcterms:W3CDTF">2024-07-11T11:27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D6FB6DB63D9C4F1D50EC846696AFDAAE_41</vt:lpwstr>
  </property>
</Properties>
</file>